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65F" w:rsidRPr="002D3291" w:rsidRDefault="00A5257A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0236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m_dens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257A" w:rsidRPr="002D3291" w:rsidRDefault="00A5257A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1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of DenseNet201</w:t>
      </w:r>
    </w:p>
    <w:p w:rsidR="00A5257A" w:rsidRPr="002D3291" w:rsidRDefault="00A5257A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A32A7" w:rsidRPr="002D3291" w:rsidRDefault="005A32A7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</w:t>
      </w:r>
      <w:r w:rsidRPr="002D329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169E1" w:rsidRPr="002D3291">
        <w:rPr>
          <w:rFonts w:ascii="Times New Roman" w:hAnsi="Times New Roman" w:cs="Times New Roman"/>
          <w:sz w:val="24"/>
          <w:szCs w:val="24"/>
        </w:rPr>
        <w:t>Confusion matrix score of</w:t>
      </w:r>
      <w:r w:rsidRPr="002D3291">
        <w:rPr>
          <w:rFonts w:ascii="Times New Roman" w:hAnsi="Times New Roman" w:cs="Times New Roman"/>
          <w:sz w:val="24"/>
          <w:szCs w:val="24"/>
        </w:rPr>
        <w:t xml:space="preserve"> </w:t>
      </w:r>
      <w:r w:rsidR="00F169E1" w:rsidRPr="002D3291">
        <w:rPr>
          <w:rFonts w:ascii="Times New Roman" w:hAnsi="Times New Roman" w:cs="Times New Roman"/>
          <w:sz w:val="24"/>
          <w:szCs w:val="24"/>
        </w:rPr>
        <w:t>DenseNet20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147D42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A32A7" w:rsidRPr="002D3291" w:rsidTr="00147D42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A32A7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2</w:t>
      </w:r>
      <w:r w:rsidRPr="002D329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D3291">
        <w:rPr>
          <w:rFonts w:ascii="Times New Roman" w:hAnsi="Times New Roman" w:cs="Times New Roman"/>
          <w:sz w:val="24"/>
          <w:szCs w:val="24"/>
        </w:rPr>
        <w:t>Class-wise performance of DenseNet20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20"/>
        <w:gridCol w:w="1296"/>
        <w:gridCol w:w="1296"/>
        <w:gridCol w:w="1336"/>
        <w:gridCol w:w="2463"/>
      </w:tblGrid>
      <w:tr w:rsidR="00F169E1" w:rsidRPr="002D3291" w:rsidTr="00147D42">
        <w:trPr>
          <w:trHeight w:val="315"/>
        </w:trPr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ate</w:t>
            </w:r>
          </w:p>
        </w:tc>
      </w:tr>
      <w:tr w:rsidR="00F169E1" w:rsidRPr="002D3291" w:rsidTr="00147D42">
        <w:trPr>
          <w:trHeight w:val="300"/>
        </w:trPr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2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</w:tr>
      <w:tr w:rsidR="00F169E1" w:rsidRPr="002D3291" w:rsidTr="00147D42">
        <w:trPr>
          <w:trHeight w:val="315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F169E1" w:rsidRPr="002D3291" w:rsidTr="00147D42">
        <w:trPr>
          <w:trHeight w:val="300"/>
        </w:trPr>
        <w:tc>
          <w:tcPr>
            <w:tcW w:w="84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8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5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7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F169E1" w:rsidRPr="002D3291" w:rsidTr="00147D42">
        <w:trPr>
          <w:trHeight w:val="300"/>
        </w:trPr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4.7</w:t>
            </w:r>
            <w:r w:rsidR="00E025FB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.0</w:t>
            </w:r>
            <w:r w:rsidR="00E025FB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.0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.05</w:t>
            </w:r>
          </w:p>
        </w:tc>
        <w:tc>
          <w:tcPr>
            <w:tcW w:w="12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28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4A1F" w:rsidRPr="002D3291" w:rsidRDefault="00674A1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m_ResNet15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2A7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2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</w:t>
      </w:r>
      <w:r w:rsidR="003704A6" w:rsidRPr="002D3291">
        <w:rPr>
          <w:rFonts w:ascii="Times New Roman" w:hAnsi="Times New Roman" w:cs="Times New Roman"/>
          <w:sz w:val="24"/>
          <w:szCs w:val="24"/>
        </w:rPr>
        <w:t xml:space="preserve"> ResNet152</w:t>
      </w:r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3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ResNet15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147D42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A32A7" w:rsidRPr="002D3291" w:rsidTr="00147D42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4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ResNet15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10"/>
        <w:gridCol w:w="1342"/>
        <w:gridCol w:w="1287"/>
        <w:gridCol w:w="1309"/>
        <w:gridCol w:w="2463"/>
      </w:tblGrid>
      <w:tr w:rsidR="00F169E1" w:rsidRPr="002D3291" w:rsidTr="00147D42">
        <w:trPr>
          <w:trHeight w:val="315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736D18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2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</w:tr>
      <w:tr w:rsidR="00F169E1" w:rsidRPr="002D3291" w:rsidTr="00147D42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1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9.76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.63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E025FB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.47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.48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.24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4A1F" w:rsidRPr="002D3291" w:rsidRDefault="00674A1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m_InceptionV3Ne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2A7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C26A78" w:rsidRPr="002D3291">
        <w:rPr>
          <w:rFonts w:ascii="Times New Roman" w:hAnsi="Times New Roman" w:cs="Times New Roman"/>
          <w:b/>
          <w:sz w:val="24"/>
          <w:szCs w:val="24"/>
        </w:rPr>
        <w:t>3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of</w:t>
      </w:r>
      <w:r w:rsidR="003704A6" w:rsidRPr="002D3291">
        <w:rPr>
          <w:rFonts w:ascii="Times New Roman" w:hAnsi="Times New Roman" w:cs="Times New Roman"/>
          <w:sz w:val="24"/>
          <w:szCs w:val="24"/>
        </w:rPr>
        <w:t xml:space="preserve"> InceptionV3Net</w:t>
      </w:r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5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InceptionV3N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147D42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A32A7" w:rsidRPr="002D3291" w:rsidTr="00147D42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6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InceptionV3N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10"/>
        <w:gridCol w:w="1342"/>
        <w:gridCol w:w="1287"/>
        <w:gridCol w:w="1309"/>
        <w:gridCol w:w="2463"/>
      </w:tblGrid>
      <w:tr w:rsidR="00F169E1" w:rsidRPr="002D3291" w:rsidTr="00147D42">
        <w:trPr>
          <w:trHeight w:val="315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A7" w:rsidRPr="002D3291" w:rsidRDefault="00736D18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9</w:t>
            </w:r>
          </w:p>
        </w:tc>
      </w:tr>
      <w:tr w:rsidR="00F169E1" w:rsidRPr="002D3291" w:rsidTr="00147D42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6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</w:t>
            </w:r>
            <w:r w:rsidR="00E74F57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</w:tr>
      <w:tr w:rsidR="00F169E1" w:rsidRPr="002D3291" w:rsidTr="00147D42">
        <w:trPr>
          <w:trHeight w:val="300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.8</w:t>
            </w:r>
            <w:r w:rsidR="00E74F57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7.44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6.89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6.99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.14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4A1F" w:rsidRPr="002D3291" w:rsidRDefault="00674A1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m_NASNet Lar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2A7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4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</w:t>
      </w:r>
      <w:r w:rsidR="003704A6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04A6" w:rsidRPr="002D3291">
        <w:rPr>
          <w:rFonts w:ascii="Times New Roman" w:hAnsi="Times New Roman" w:cs="Times New Roman"/>
          <w:sz w:val="24"/>
          <w:szCs w:val="24"/>
        </w:rPr>
        <w:t>NASNet</w:t>
      </w:r>
      <w:proofErr w:type="spellEnd"/>
      <w:r w:rsidR="003704A6" w:rsidRPr="002D3291">
        <w:rPr>
          <w:rFonts w:ascii="Times New Roman" w:hAnsi="Times New Roman" w:cs="Times New Roman"/>
          <w:sz w:val="24"/>
          <w:szCs w:val="24"/>
        </w:rPr>
        <w:t xml:space="preserve"> Large</w:t>
      </w:r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7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3AF9" w:rsidRPr="002D3291">
        <w:rPr>
          <w:rFonts w:ascii="Times New Roman" w:hAnsi="Times New Roman" w:cs="Times New Roman"/>
          <w:sz w:val="24"/>
          <w:szCs w:val="24"/>
        </w:rPr>
        <w:t>NASNet</w:t>
      </w:r>
      <w:proofErr w:type="spellEnd"/>
      <w:r w:rsidR="000B3AF9" w:rsidRPr="002D3291">
        <w:rPr>
          <w:rFonts w:ascii="Times New Roman" w:hAnsi="Times New Roman" w:cs="Times New Roman"/>
          <w:sz w:val="24"/>
          <w:szCs w:val="24"/>
        </w:rPr>
        <w:t xml:space="preserve"> Lar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147D42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A32A7" w:rsidRPr="002D3291" w:rsidTr="00147D42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A32A7" w:rsidRPr="002D3291" w:rsidTr="00147D42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8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3AF9" w:rsidRPr="002D3291">
        <w:rPr>
          <w:rFonts w:ascii="Times New Roman" w:hAnsi="Times New Roman" w:cs="Times New Roman"/>
          <w:sz w:val="24"/>
          <w:szCs w:val="24"/>
        </w:rPr>
        <w:t>NASNet</w:t>
      </w:r>
      <w:proofErr w:type="spellEnd"/>
      <w:r w:rsidR="000B3AF9" w:rsidRPr="002D3291">
        <w:rPr>
          <w:rFonts w:ascii="Times New Roman" w:hAnsi="Times New Roman" w:cs="Times New Roman"/>
          <w:sz w:val="24"/>
          <w:szCs w:val="24"/>
        </w:rPr>
        <w:t xml:space="preserve"> Lar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49"/>
        <w:gridCol w:w="1310"/>
        <w:gridCol w:w="1342"/>
        <w:gridCol w:w="1287"/>
        <w:gridCol w:w="1309"/>
        <w:gridCol w:w="2463"/>
      </w:tblGrid>
      <w:tr w:rsidR="00F169E1" w:rsidRPr="002D3291" w:rsidTr="00147D42">
        <w:trPr>
          <w:trHeight w:val="315"/>
          <w:jc w:val="center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147D4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147D42">
        <w:trPr>
          <w:trHeight w:val="300"/>
          <w:jc w:val="center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8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169E1" w:rsidRPr="002D3291" w:rsidTr="00147D42">
        <w:trPr>
          <w:trHeight w:val="315"/>
          <w:jc w:val="center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</w:tr>
      <w:tr w:rsidR="00F169E1" w:rsidRPr="002D3291" w:rsidTr="00147D42">
        <w:trPr>
          <w:trHeight w:val="300"/>
          <w:jc w:val="center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</w:tr>
      <w:tr w:rsidR="00F169E1" w:rsidRPr="002D3291" w:rsidTr="00147D42">
        <w:trPr>
          <w:trHeight w:val="300"/>
          <w:jc w:val="center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1.5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.4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.3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.35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.43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4A1F" w:rsidRPr="002D3291" w:rsidRDefault="005F0003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m_MobileNetV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65F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5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 </w:t>
      </w:r>
      <w:r w:rsidR="003704A6" w:rsidRPr="002D3291">
        <w:rPr>
          <w:rFonts w:ascii="Times New Roman" w:hAnsi="Times New Roman" w:cs="Times New Roman"/>
          <w:sz w:val="24"/>
          <w:szCs w:val="24"/>
        </w:rPr>
        <w:t>MobileNetV2</w:t>
      </w:r>
    </w:p>
    <w:p w:rsidR="003704A6" w:rsidRPr="002D3291" w:rsidRDefault="003704A6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9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MobileNetV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B248F1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B248F1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A32A7" w:rsidRPr="002D3291" w:rsidTr="00B248F1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A32A7" w:rsidRPr="002D3291" w:rsidTr="00B248F1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0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0B3AF9" w:rsidRPr="002D3291">
        <w:rPr>
          <w:rFonts w:ascii="Times New Roman" w:hAnsi="Times New Roman" w:cs="Times New Roman"/>
          <w:sz w:val="24"/>
          <w:szCs w:val="24"/>
        </w:rPr>
        <w:t xml:space="preserve"> MobileNetV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10"/>
        <w:gridCol w:w="1342"/>
        <w:gridCol w:w="1287"/>
        <w:gridCol w:w="1309"/>
        <w:gridCol w:w="2463"/>
      </w:tblGrid>
      <w:tr w:rsidR="00F169E1" w:rsidRPr="002D3291" w:rsidTr="00B248F1">
        <w:trPr>
          <w:trHeight w:val="315"/>
        </w:trPr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147D4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F169E1" w:rsidRPr="002D3291" w:rsidTr="00B248F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  <w:r w:rsidR="00147D4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9.5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1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.9</w:t>
            </w:r>
            <w:r w:rsidR="00147D4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.93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.44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7CD6" w:rsidRPr="002D3291" w:rsidRDefault="00E67CD6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m_VGG19Ne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65F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6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</w:t>
      </w:r>
      <w:r w:rsidR="005F0003" w:rsidRPr="002D3291">
        <w:rPr>
          <w:rFonts w:ascii="Times New Roman" w:hAnsi="Times New Roman" w:cs="Times New Roman"/>
          <w:sz w:val="24"/>
          <w:szCs w:val="24"/>
        </w:rPr>
        <w:t xml:space="preserve"> </w:t>
      </w:r>
      <w:r w:rsidR="003704A6" w:rsidRPr="002D3291">
        <w:rPr>
          <w:rFonts w:ascii="Times New Roman" w:hAnsi="Times New Roman" w:cs="Times New Roman"/>
          <w:sz w:val="24"/>
          <w:szCs w:val="24"/>
        </w:rPr>
        <w:t>VGG19Net</w:t>
      </w:r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A32A7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1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VGG19N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5A32A7" w:rsidRPr="002D3291" w:rsidTr="00B248F1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B248F1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A32A7" w:rsidRPr="002D3291" w:rsidTr="00B248F1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A32A7" w:rsidRPr="002D3291" w:rsidTr="00B248F1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2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VGG19N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306"/>
        <w:gridCol w:w="1339"/>
        <w:gridCol w:w="1284"/>
        <w:gridCol w:w="1309"/>
        <w:gridCol w:w="2463"/>
      </w:tblGrid>
      <w:tr w:rsidR="00F169E1" w:rsidRPr="002D3291" w:rsidTr="00B248F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:rsidR="005A32A7" w:rsidRPr="002D3291" w:rsidRDefault="00B248F1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</w:t>
            </w:r>
          </w:p>
        </w:tc>
      </w:tr>
      <w:tr w:rsidR="00F169E1" w:rsidRPr="002D3291" w:rsidTr="00B248F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4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B1224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6</w:t>
            </w:r>
          </w:p>
        </w:tc>
      </w:tr>
      <w:tr w:rsidR="00F169E1" w:rsidRPr="002D3291" w:rsidTr="00B248F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6.3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.3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.36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.62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0CC2" w:rsidRPr="002D3291" w:rsidRDefault="00F10CC2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m_xcep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65F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7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 </w:t>
      </w:r>
      <w:proofErr w:type="spellStart"/>
      <w:r w:rsidR="003704A6" w:rsidRPr="002D3291">
        <w:rPr>
          <w:rFonts w:ascii="Times New Roman" w:hAnsi="Times New Roman" w:cs="Times New Roman"/>
          <w:sz w:val="24"/>
          <w:szCs w:val="24"/>
        </w:rPr>
        <w:t>XceptionNet</w:t>
      </w:r>
      <w:proofErr w:type="spellEnd"/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3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AA3" w:rsidRPr="002D3291">
        <w:rPr>
          <w:rFonts w:ascii="Times New Roman" w:hAnsi="Times New Roman" w:cs="Times New Roman"/>
          <w:sz w:val="24"/>
          <w:szCs w:val="24"/>
        </w:rPr>
        <w:t>XceptionNet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1752"/>
        <w:gridCol w:w="1752"/>
        <w:gridCol w:w="1752"/>
        <w:gridCol w:w="1750"/>
      </w:tblGrid>
      <w:tr w:rsidR="005A32A7" w:rsidRPr="002D3291" w:rsidTr="005A32A7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5A32A7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5A32A7" w:rsidRPr="002D3291" w:rsidTr="005A32A7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A32A7" w:rsidRPr="002D3291" w:rsidTr="005A32A7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4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AA3" w:rsidRPr="002D3291">
        <w:rPr>
          <w:rFonts w:ascii="Times New Roman" w:hAnsi="Times New Roman" w:cs="Times New Roman"/>
          <w:sz w:val="24"/>
          <w:szCs w:val="24"/>
        </w:rPr>
        <w:t>XceptionNet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306"/>
        <w:gridCol w:w="1339"/>
        <w:gridCol w:w="1284"/>
        <w:gridCol w:w="1309"/>
        <w:gridCol w:w="2463"/>
      </w:tblGrid>
      <w:tr w:rsidR="00F169E1" w:rsidRPr="002D3291" w:rsidTr="00F169E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:rsidR="005A32A7" w:rsidRPr="002D3291" w:rsidRDefault="00C0146F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  <w:r w:rsidR="0005133E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9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</w:tr>
      <w:tr w:rsidR="00F169E1" w:rsidRPr="002D3291" w:rsidTr="00F169E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</w:t>
            </w:r>
            <w:r w:rsidR="0005133E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  <w:r w:rsidR="0005133E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8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3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  <w:r w:rsidR="0005133E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.0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.1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.7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.7</w:t>
            </w:r>
            <w:r w:rsidR="0005133E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.9</w:t>
            </w:r>
            <w:r w:rsidR="0005133E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</w:tr>
    </w:tbl>
    <w:p w:rsidR="00F169E1" w:rsidRPr="002D3291" w:rsidRDefault="00F169E1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5933" w:rsidRPr="002D3291" w:rsidRDefault="008217F5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m_AlexNe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65F" w:rsidRPr="002D3291" w:rsidRDefault="00C26A78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8</w:t>
      </w:r>
      <w:r w:rsidR="00CB165F"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="00CB165F" w:rsidRPr="002D3291">
        <w:rPr>
          <w:rFonts w:ascii="Times New Roman" w:hAnsi="Times New Roman" w:cs="Times New Roman"/>
          <w:sz w:val="24"/>
          <w:szCs w:val="24"/>
        </w:rPr>
        <w:t xml:space="preserve"> Confusion matrix of </w:t>
      </w:r>
      <w:proofErr w:type="spellStart"/>
      <w:r w:rsidR="003704A6" w:rsidRPr="002D3291">
        <w:rPr>
          <w:rFonts w:ascii="Times New Roman" w:hAnsi="Times New Roman" w:cs="Times New Roman"/>
          <w:sz w:val="24"/>
          <w:szCs w:val="24"/>
        </w:rPr>
        <w:t>AlexNet</w:t>
      </w:r>
      <w:proofErr w:type="spellEnd"/>
    </w:p>
    <w:p w:rsidR="00CB165F" w:rsidRPr="002D3291" w:rsidRDefault="00CB165F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5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AA3" w:rsidRPr="002D3291">
        <w:rPr>
          <w:rFonts w:ascii="Times New Roman" w:hAnsi="Times New Roman" w:cs="Times New Roman"/>
          <w:sz w:val="24"/>
          <w:szCs w:val="24"/>
        </w:rPr>
        <w:t>AlexNet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1752"/>
        <w:gridCol w:w="1752"/>
        <w:gridCol w:w="1752"/>
        <w:gridCol w:w="1750"/>
      </w:tblGrid>
      <w:tr w:rsidR="005A32A7" w:rsidRPr="002D3291" w:rsidTr="005A32A7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5A32A7" w:rsidRPr="002D3291" w:rsidTr="005A32A7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5A32A7" w:rsidRPr="002D3291" w:rsidTr="005A32A7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5A32A7" w:rsidRPr="002D3291" w:rsidTr="005A32A7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69E1" w:rsidRPr="002D3291" w:rsidRDefault="00F169E1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AA3" w:rsidRPr="002D3291">
        <w:rPr>
          <w:rFonts w:ascii="Times New Roman" w:hAnsi="Times New Roman" w:cs="Times New Roman"/>
          <w:b/>
          <w:sz w:val="24"/>
          <w:szCs w:val="24"/>
        </w:rPr>
        <w:t>16</w:t>
      </w:r>
      <w:r w:rsidRPr="002D3291">
        <w:rPr>
          <w:rFonts w:ascii="Times New Roman" w:hAnsi="Times New Roman" w:cs="Times New Roman"/>
          <w:b/>
          <w:sz w:val="24"/>
          <w:szCs w:val="24"/>
        </w:rPr>
        <w:t>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</w:t>
      </w:r>
      <w:r w:rsidR="00103AA3" w:rsidRPr="002D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AA3" w:rsidRPr="002D3291">
        <w:rPr>
          <w:rFonts w:ascii="Times New Roman" w:hAnsi="Times New Roman" w:cs="Times New Roman"/>
          <w:sz w:val="24"/>
          <w:szCs w:val="24"/>
        </w:rPr>
        <w:t>AlexNet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306"/>
        <w:gridCol w:w="1339"/>
        <w:gridCol w:w="1284"/>
        <w:gridCol w:w="1309"/>
        <w:gridCol w:w="2463"/>
      </w:tblGrid>
      <w:tr w:rsidR="00F169E1" w:rsidRPr="002D3291" w:rsidTr="00F169E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5A32A7" w:rsidRPr="002D3291" w:rsidRDefault="005A32A7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:rsidR="005A32A7" w:rsidRPr="002D3291" w:rsidRDefault="000D7772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classification R</w:t>
            </w:r>
            <w:r w:rsidR="005A32A7" w:rsidRPr="002D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157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ED7EC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8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</w:tr>
      <w:tr w:rsidR="00F169E1" w:rsidRPr="002D3291" w:rsidTr="00F169E1">
        <w:trPr>
          <w:trHeight w:val="315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030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ED7EC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</w:t>
            </w:r>
            <w:r w:rsidR="000D777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D777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</w:t>
            </w:r>
            <w:r w:rsidR="000D777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ED7EC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  <w:r w:rsidR="000D777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4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169E1" w:rsidRPr="002D3291" w:rsidTr="00F169E1">
        <w:trPr>
          <w:trHeight w:val="300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:rsidR="005A32A7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3.0</w:t>
            </w:r>
            <w:r w:rsidR="00ED7ECA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.</w:t>
            </w:r>
            <w:r w:rsidR="00ED7ECA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0D777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.4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0D777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5A32A7" w:rsidRPr="002D3291" w:rsidRDefault="005A32A7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96</w:t>
            </w:r>
          </w:p>
        </w:tc>
      </w:tr>
    </w:tbl>
    <w:p w:rsidR="005A32A7" w:rsidRPr="002D3291" w:rsidRDefault="005A32A7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m_AX-RetinaNet [33]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9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of AX-</w:t>
      </w:r>
      <w:proofErr w:type="spellStart"/>
      <w:r w:rsidRPr="002D3291">
        <w:rPr>
          <w:rFonts w:ascii="Times New Roman" w:hAnsi="Times New Roman" w:cs="Times New Roman"/>
          <w:sz w:val="24"/>
          <w:szCs w:val="24"/>
        </w:rPr>
        <w:t>RetinaNet</w:t>
      </w:r>
      <w:proofErr w:type="spellEnd"/>
      <w:r w:rsidRPr="002D3291">
        <w:rPr>
          <w:rFonts w:ascii="Times New Roman" w:hAnsi="Times New Roman" w:cs="Times New Roman"/>
          <w:sz w:val="24"/>
          <w:szCs w:val="24"/>
        </w:rPr>
        <w:t xml:space="preserve"> [33]</w:t>
      </w: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17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 AX-</w:t>
      </w:r>
      <w:proofErr w:type="spellStart"/>
      <w:r w:rsidRPr="002D3291">
        <w:rPr>
          <w:rFonts w:ascii="Times New Roman" w:hAnsi="Times New Roman" w:cs="Times New Roman"/>
          <w:sz w:val="24"/>
          <w:szCs w:val="24"/>
        </w:rPr>
        <w:t>RetinaNet</w:t>
      </w:r>
      <w:proofErr w:type="spellEnd"/>
      <w:r w:rsidRPr="002D3291">
        <w:rPr>
          <w:rFonts w:ascii="Times New Roman" w:hAnsi="Times New Roman" w:cs="Times New Roman"/>
          <w:sz w:val="24"/>
          <w:szCs w:val="24"/>
        </w:rPr>
        <w:t xml:space="preserve"> [33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1752"/>
        <w:gridCol w:w="1752"/>
        <w:gridCol w:w="1752"/>
        <w:gridCol w:w="1750"/>
      </w:tblGrid>
      <w:tr w:rsidR="002D0B9C" w:rsidRPr="002D3291" w:rsidTr="002D0B9C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2D0B9C" w:rsidRPr="002D3291" w:rsidTr="002D0B9C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D0B9C" w:rsidRPr="002D3291" w:rsidTr="002D0B9C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D0B9C" w:rsidRPr="002D3291" w:rsidTr="002D0B9C">
        <w:trPr>
          <w:trHeight w:val="300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37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18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 AX-</w:t>
      </w:r>
      <w:proofErr w:type="spellStart"/>
      <w:r w:rsidRPr="002D3291">
        <w:rPr>
          <w:rFonts w:ascii="Times New Roman" w:hAnsi="Times New Roman" w:cs="Times New Roman"/>
          <w:sz w:val="24"/>
          <w:szCs w:val="24"/>
        </w:rPr>
        <w:t>RetinaNet</w:t>
      </w:r>
      <w:proofErr w:type="spellEnd"/>
      <w:r w:rsidRPr="002D3291">
        <w:rPr>
          <w:rFonts w:ascii="Times New Roman" w:hAnsi="Times New Roman" w:cs="Times New Roman"/>
          <w:sz w:val="24"/>
          <w:szCs w:val="24"/>
        </w:rPr>
        <w:t xml:space="preserve"> [33]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306"/>
        <w:gridCol w:w="1339"/>
        <w:gridCol w:w="1284"/>
        <w:gridCol w:w="1309"/>
        <w:gridCol w:w="2463"/>
      </w:tblGrid>
      <w:tr w:rsidR="002D0B9C" w:rsidRPr="002D3291" w:rsidTr="009A1FDA">
        <w:trPr>
          <w:trHeight w:val="315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:rsidR="002D0B9C" w:rsidRPr="002D3291" w:rsidRDefault="009A1FD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classification R</w:t>
            </w:r>
            <w:r w:rsidR="002D0B9C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e</w:t>
            </w:r>
          </w:p>
        </w:tc>
      </w:tr>
      <w:tr w:rsidR="002D0B9C" w:rsidRPr="002D3291" w:rsidTr="009A1FDA">
        <w:trPr>
          <w:trHeight w:val="300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4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9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5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6</w:t>
            </w:r>
          </w:p>
        </w:tc>
        <w:tc>
          <w:tcPr>
            <w:tcW w:w="1281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1FDA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2D0B9C" w:rsidRPr="002D3291" w:rsidTr="009A1FDA">
        <w:trPr>
          <w:trHeight w:val="315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rey Blight 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D0B9C" w:rsidRPr="002D3291" w:rsidRDefault="009A1FD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2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A1FDA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81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</w:tr>
      <w:tr w:rsidR="002D0B9C" w:rsidRPr="002D3291" w:rsidTr="009A1FDA">
        <w:trPr>
          <w:trHeight w:val="300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D0B9C" w:rsidRPr="002D3291" w:rsidRDefault="009A1FDA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8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A1FDA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1281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</w:tr>
      <w:tr w:rsidR="002D0B9C" w:rsidRPr="002D3291" w:rsidTr="009A1FDA">
        <w:trPr>
          <w:trHeight w:val="300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2D0B9C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.66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6.</w:t>
            </w:r>
            <w:r w:rsidR="009A1FDA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.98</w:t>
            </w:r>
          </w:p>
        </w:tc>
        <w:tc>
          <w:tcPr>
            <w:tcW w:w="709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6.1</w:t>
            </w:r>
            <w:r w:rsidR="009A1FDA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pct"/>
            <w:shd w:val="clear" w:color="auto" w:fill="auto"/>
            <w:noWrap/>
            <w:hideMark/>
          </w:tcPr>
          <w:p w:rsidR="002D0B9C" w:rsidRPr="002D3291" w:rsidRDefault="002D0B9C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.34</w:t>
            </w:r>
          </w:p>
        </w:tc>
      </w:tr>
    </w:tbl>
    <w:p w:rsidR="002D0B9C" w:rsidRPr="002D3291" w:rsidRDefault="002D0B9C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130DC3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02360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m_MergeModel [35]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10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MergeModel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35]</w:t>
      </w: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19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MergeModel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35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BD5B15" w:rsidRPr="002D3291" w:rsidTr="0013134C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130DC3" w:rsidRPr="002D3291" w:rsidTr="0013134C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30DC3" w:rsidRPr="002D3291" w:rsidTr="0013134C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130DC3" w:rsidRPr="002D3291" w:rsidTr="0013134C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</w:tbl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D0B9C" w:rsidRPr="002D3291" w:rsidRDefault="002D0B9C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20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MergeModel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35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10"/>
        <w:gridCol w:w="1312"/>
        <w:gridCol w:w="1313"/>
        <w:gridCol w:w="1313"/>
        <w:gridCol w:w="2463"/>
      </w:tblGrid>
      <w:tr w:rsidR="00BD5B15" w:rsidRPr="002D3291" w:rsidTr="0013134C">
        <w:trPr>
          <w:trHeight w:val="315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BD5B15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B15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classification R</w:t>
            </w:r>
            <w:r w:rsidR="00BD5B15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e</w:t>
            </w:r>
          </w:p>
        </w:tc>
      </w:tr>
      <w:tr w:rsidR="00130DC3" w:rsidRPr="002D3291" w:rsidTr="0013134C">
        <w:trPr>
          <w:trHeight w:val="30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6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30DC3" w:rsidRPr="002D3291" w:rsidTr="0013134C">
        <w:trPr>
          <w:trHeight w:val="315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30DC3" w:rsidRPr="002D3291" w:rsidTr="0013134C">
        <w:trPr>
          <w:trHeight w:val="300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6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130DC3" w:rsidRPr="002D3291" w:rsidTr="0013134C">
        <w:trPr>
          <w:trHeight w:val="300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7.6</w:t>
            </w:r>
            <w:r w:rsidR="00D228F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2.3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1.4</w:t>
            </w:r>
            <w:r w:rsidR="00D228F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1.68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DC3" w:rsidRPr="002D3291" w:rsidRDefault="00130DC3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.37</w:t>
            </w:r>
          </w:p>
        </w:tc>
      </w:tr>
    </w:tbl>
    <w:p w:rsidR="00830C85" w:rsidRPr="002D3291" w:rsidRDefault="00830C85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0C85" w:rsidRPr="002D3291" w:rsidRDefault="0082606A" w:rsidP="002D3291">
      <w:pPr>
        <w:tabs>
          <w:tab w:val="left" w:pos="5393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750319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m_Improved_Deep_CNN [26]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319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C85" w:rsidRPr="002D3291" w:rsidRDefault="00830C85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Fig. 11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Improved_Deep_CNN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26]</w:t>
      </w:r>
    </w:p>
    <w:p w:rsidR="00830C85" w:rsidRPr="002D3291" w:rsidRDefault="00830C85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30C85" w:rsidRPr="002D3291" w:rsidRDefault="00830C85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21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onfusion matrix score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Improved_Deep_CNN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26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1754"/>
        <w:gridCol w:w="1754"/>
        <w:gridCol w:w="1754"/>
        <w:gridCol w:w="1752"/>
      </w:tblGrid>
      <w:tr w:rsidR="00E03F69" w:rsidRPr="002D3291" w:rsidTr="002B22E7">
        <w:trPr>
          <w:trHeight w:val="315"/>
        </w:trPr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P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N</w:t>
            </w:r>
          </w:p>
        </w:tc>
      </w:tr>
      <w:tr w:rsidR="00CB27F8" w:rsidRPr="002D3291" w:rsidTr="002B22E7">
        <w:trPr>
          <w:trHeight w:val="300"/>
        </w:trPr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B27F8" w:rsidRPr="002D3291" w:rsidTr="002B22E7">
        <w:trPr>
          <w:trHeight w:val="315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B27F8" w:rsidRPr="002D3291" w:rsidTr="002B22E7">
        <w:trPr>
          <w:trHeight w:val="300"/>
        </w:trPr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:rsidR="00830C85" w:rsidRPr="002D3291" w:rsidRDefault="00830C85" w:rsidP="002D3291">
      <w:pPr>
        <w:tabs>
          <w:tab w:val="left" w:pos="41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0C85" w:rsidRPr="002D3291" w:rsidRDefault="00830C85" w:rsidP="002D329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3291">
        <w:rPr>
          <w:rFonts w:ascii="Times New Roman" w:hAnsi="Times New Roman" w:cs="Times New Roman"/>
          <w:b/>
          <w:sz w:val="24"/>
          <w:szCs w:val="24"/>
        </w:rPr>
        <w:t>Table 22:</w:t>
      </w:r>
      <w:r w:rsidRPr="002D3291">
        <w:rPr>
          <w:rFonts w:ascii="Times New Roman" w:hAnsi="Times New Roman" w:cs="Times New Roman"/>
          <w:sz w:val="24"/>
          <w:szCs w:val="24"/>
        </w:rPr>
        <w:t xml:space="preserve"> Class-wise performance of </w:t>
      </w:r>
      <w:proofErr w:type="spellStart"/>
      <w:r w:rsidR="00BD5B15" w:rsidRPr="002D3291">
        <w:rPr>
          <w:rFonts w:ascii="Times New Roman" w:hAnsi="Times New Roman" w:cs="Times New Roman"/>
          <w:sz w:val="24"/>
          <w:szCs w:val="24"/>
        </w:rPr>
        <w:t>Improved_Deep_CNN</w:t>
      </w:r>
      <w:proofErr w:type="spellEnd"/>
      <w:r w:rsidR="00BD5B15" w:rsidRPr="002D3291">
        <w:rPr>
          <w:rFonts w:ascii="Times New Roman" w:hAnsi="Times New Roman" w:cs="Times New Roman"/>
          <w:sz w:val="24"/>
          <w:szCs w:val="24"/>
        </w:rPr>
        <w:t xml:space="preserve"> [26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9"/>
        <w:gridCol w:w="1310"/>
        <w:gridCol w:w="1312"/>
        <w:gridCol w:w="1313"/>
        <w:gridCol w:w="1313"/>
        <w:gridCol w:w="2463"/>
      </w:tblGrid>
      <w:tr w:rsidR="00E03F69" w:rsidRPr="002D3291" w:rsidTr="002B22E7">
        <w:trPr>
          <w:trHeight w:val="315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E03F69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measure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F69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sclassification R</w:t>
            </w:r>
            <w:r w:rsidR="00E03F69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e</w:t>
            </w:r>
          </w:p>
        </w:tc>
      </w:tr>
      <w:tr w:rsidR="00CB27F8" w:rsidRPr="002D3291" w:rsidTr="002B22E7">
        <w:trPr>
          <w:trHeight w:val="30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1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28F2"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CB27F8" w:rsidRPr="002D3291" w:rsidTr="002B22E7">
        <w:trPr>
          <w:trHeight w:val="315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ey Blight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7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CB27F8" w:rsidRPr="002D3291" w:rsidTr="002B22E7">
        <w:trPr>
          <w:trHeight w:val="300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Disease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CB27F8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1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</w:tr>
      <w:tr w:rsidR="00CB27F8" w:rsidRPr="002D3291" w:rsidTr="002B22E7">
        <w:trPr>
          <w:trHeight w:val="300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D228F2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2.5</w:t>
            </w:r>
            <w:r w:rsidR="00D228F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</w:t>
            </w:r>
            <w:r w:rsidR="00D228F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3.8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0</w:t>
            </w:r>
            <w:r w:rsidR="00D228F2"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F8" w:rsidRPr="002D3291" w:rsidRDefault="00CB27F8" w:rsidP="002D3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32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.42</w:t>
            </w:r>
          </w:p>
        </w:tc>
      </w:tr>
    </w:tbl>
    <w:p w:rsidR="00830C85" w:rsidRPr="002D3291" w:rsidRDefault="00830C85" w:rsidP="002D32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30C85" w:rsidRPr="002D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NzO2tDQ3NjMxNjJW0lEKTi0uzszPAykwrgUApX1syCwAAAA="/>
  </w:docVars>
  <w:rsids>
    <w:rsidRoot w:val="005A32A7"/>
    <w:rsid w:val="0005133E"/>
    <w:rsid w:val="000B3AF9"/>
    <w:rsid w:val="000D7772"/>
    <w:rsid w:val="00103AA3"/>
    <w:rsid w:val="00130DC3"/>
    <w:rsid w:val="0013134C"/>
    <w:rsid w:val="00147D42"/>
    <w:rsid w:val="001E7432"/>
    <w:rsid w:val="002B22E7"/>
    <w:rsid w:val="002D0B9C"/>
    <w:rsid w:val="002D3291"/>
    <w:rsid w:val="003704A6"/>
    <w:rsid w:val="003E33EF"/>
    <w:rsid w:val="00503A92"/>
    <w:rsid w:val="005A32A7"/>
    <w:rsid w:val="005F0003"/>
    <w:rsid w:val="00674A1F"/>
    <w:rsid w:val="006B1224"/>
    <w:rsid w:val="007247D5"/>
    <w:rsid w:val="00736D18"/>
    <w:rsid w:val="008217F5"/>
    <w:rsid w:val="0082606A"/>
    <w:rsid w:val="00830C85"/>
    <w:rsid w:val="008C723D"/>
    <w:rsid w:val="009A1FDA"/>
    <w:rsid w:val="009D777F"/>
    <w:rsid w:val="00A5257A"/>
    <w:rsid w:val="00B248F1"/>
    <w:rsid w:val="00BD5B15"/>
    <w:rsid w:val="00C0146F"/>
    <w:rsid w:val="00C26A78"/>
    <w:rsid w:val="00C719D9"/>
    <w:rsid w:val="00CB165F"/>
    <w:rsid w:val="00CB27F8"/>
    <w:rsid w:val="00D228F2"/>
    <w:rsid w:val="00E025FB"/>
    <w:rsid w:val="00E03F69"/>
    <w:rsid w:val="00E67CD6"/>
    <w:rsid w:val="00E74F57"/>
    <w:rsid w:val="00ED7ECA"/>
    <w:rsid w:val="00F10CC2"/>
    <w:rsid w:val="00F169E1"/>
    <w:rsid w:val="00F8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40A24-637B-4621-A248-7991AD72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1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2</cp:revision>
  <dcterms:created xsi:type="dcterms:W3CDTF">2022-12-16T14:59:00Z</dcterms:created>
  <dcterms:modified xsi:type="dcterms:W3CDTF">2022-12-20T11:20:00Z</dcterms:modified>
</cp:coreProperties>
</file>